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0" w:type="dxa"/>
        <w:tblInd w:w="93" w:type="dxa"/>
        <w:tblLook w:val="04A0"/>
      </w:tblPr>
      <w:tblGrid>
        <w:gridCol w:w="1176"/>
        <w:gridCol w:w="1153"/>
        <w:gridCol w:w="1153"/>
        <w:gridCol w:w="754"/>
        <w:gridCol w:w="953"/>
        <w:gridCol w:w="754"/>
        <w:gridCol w:w="1352"/>
        <w:gridCol w:w="953"/>
        <w:gridCol w:w="1352"/>
      </w:tblGrid>
      <w:tr w:rsidR="00864426" w:rsidRPr="00864426" w:rsidTr="00864426">
        <w:trPr>
          <w:trHeight w:val="1515"/>
          <w:tblHeader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Plot no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AGC ton ha</w:t>
            </w:r>
            <w:r w:rsidRPr="00864426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BGC ton ha</w:t>
            </w:r>
            <w:r w:rsidRPr="00864426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Litter C (tha-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Herb C (t ha-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NTWSC (t ha-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SOC (t ha-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DWC (t ha-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864426">
              <w:rPr>
                <w:rFonts w:ascii="Calibri" w:eastAsia="Times New Roman" w:hAnsi="Calibri" w:cs="Times New Roman"/>
                <w:b/>
                <w:bCs/>
              </w:rPr>
              <w:t>Total C stock (t ha-1)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00.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2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0.7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.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957.9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4.7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0.9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7.8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.8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48.4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36.5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0.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5.58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9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13.6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7.3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8.38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79.1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33.9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5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03.1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76.0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550.3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03.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91.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8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848.5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91.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3.37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85.7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40.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0.6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8.4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.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66.9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66.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6.9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4.56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49.5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95.9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52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9.3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.7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30.39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05.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9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02.6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.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22.0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15.2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2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8.9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.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10.6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6.8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3.7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7.9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9.6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78.3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85.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9.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2.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7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41.1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6.7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.9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1.8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07.0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03.4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2.9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7.0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86.40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22.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4.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0.86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79.33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77.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5.5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34.9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6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91.2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1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96.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99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7.6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7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814.0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5.7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5.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5.05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8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87.15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93.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.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6.4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.7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81.6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9.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3.9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3.3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7.8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35.09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05.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.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8.3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.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02.70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6.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8.9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24.5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50.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0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6.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.9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94.20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9.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3.9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8.3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.6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44.00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9.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.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2.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9.6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18.95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9.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3.8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7.8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.9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15.0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40.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8.0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7.4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49.35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66.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3.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6.88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.4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953.79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5.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7.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5.05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.4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49.43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1.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4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8.6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02.9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1.8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4.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07.7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9.3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23.3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3.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2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2.58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50.85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76.8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5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8.9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03.3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00.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0.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6.2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58.8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lastRenderedPageBreak/>
              <w:t>Plot 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78.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5.7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2.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.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18.99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67.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3.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8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30.5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3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57.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.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2.6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5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12.6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4.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6.8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5.38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00.1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94.5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8.9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5.8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5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99.90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91.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.2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4.5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46.0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09.7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1.9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9.1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7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11.6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6.1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9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3.2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.5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13.2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2.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4.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0.6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88.4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0.9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2.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2.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3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37.8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65.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3.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8.0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89.23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8.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5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3.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5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07.8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70.1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4.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0.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6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1096.8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72.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4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06.6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1154.9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52.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0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4.7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.3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953.99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9.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3.9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1.7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6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36.0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08.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1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9.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.4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47.83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52.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0.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2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6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76.65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3.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2.7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8.7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.6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02.2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70.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54.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6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4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43.0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9.8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1.9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41.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3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36.8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47.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9.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4.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83.09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5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80.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56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2.5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6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51.43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27.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5.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4.78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878.3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4.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4.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7.6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.8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94.53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3.6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2.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6.6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6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25.0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7.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0.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7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53.1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08.5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.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2.7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03.7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52.9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50.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8.79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72.95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04.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0.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79.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05.65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0.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4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6.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4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91.1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9.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3.8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8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6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14.6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1.6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2.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4.5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.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72.9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25.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65.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1.4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533.3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29.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5.8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2.0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5.3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652.8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96.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9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9.99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4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78.3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lastRenderedPageBreak/>
              <w:t>Plot 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4.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4.9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2.15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12.51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0.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4.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0.1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4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08.8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6.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5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2.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35.5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3.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2.7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1.9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79.7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9.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3.9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5.25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6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91.8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30.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6.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1.0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5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28.80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0.3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6.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7.0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56.3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9.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.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2.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48.98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77.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.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1.8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4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14.80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88.7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.7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8.6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5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257.7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93.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8.7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1.3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.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07.4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7.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3.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9.7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5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21.8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9.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1.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9.46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80.87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0.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6.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8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.7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69.96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13.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2.6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71.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.8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09.92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21.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4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85.4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31.7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8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51.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30.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148.3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330.94</w:t>
            </w:r>
          </w:p>
        </w:tc>
      </w:tr>
      <w:tr w:rsidR="00864426" w:rsidRPr="00864426" w:rsidTr="00864426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Plot 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17.5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43.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00.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64426">
              <w:rPr>
                <w:rFonts w:ascii="Calibri" w:eastAsia="Times New Roman" w:hAnsi="Calibri" w:cs="Times New Roman"/>
              </w:rPr>
              <w:t>2.5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426" w:rsidRPr="00864426" w:rsidRDefault="00864426" w:rsidP="00864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426">
              <w:rPr>
                <w:rFonts w:ascii="Calibri" w:eastAsia="Times New Roman" w:hAnsi="Calibri" w:cs="Times New Roman"/>
                <w:color w:val="000000"/>
              </w:rPr>
              <w:t>463.76</w:t>
            </w:r>
          </w:p>
        </w:tc>
      </w:tr>
    </w:tbl>
    <w:p w:rsidR="00B14554" w:rsidRDefault="005563BD"/>
    <w:sectPr w:rsidR="00B14554" w:rsidSect="00941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864426"/>
    <w:rsid w:val="003E69FB"/>
    <w:rsid w:val="005563BD"/>
    <w:rsid w:val="00775DB7"/>
    <w:rsid w:val="00864426"/>
    <w:rsid w:val="00941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44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4426"/>
    <w:rPr>
      <w:color w:val="800080"/>
      <w:u w:val="single"/>
    </w:rPr>
  </w:style>
  <w:style w:type="paragraph" w:customStyle="1" w:styleId="font5">
    <w:name w:val="font5"/>
    <w:basedOn w:val="Normal"/>
    <w:rsid w:val="0086442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xl63">
    <w:name w:val="xl63"/>
    <w:basedOn w:val="Normal"/>
    <w:rsid w:val="0086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6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6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6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72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1</Words>
  <Characters>4510</Characters>
  <Application>Microsoft Office Word</Application>
  <DocSecurity>0</DocSecurity>
  <Lines>37</Lines>
  <Paragraphs>10</Paragraphs>
  <ScaleCrop>false</ScaleCrop>
  <Company>Toshiba</Company>
  <LinksUpToDate>false</LinksUpToDate>
  <CharactersWithSpaces>5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A COMPUTER</dc:creator>
  <cp:lastModifiedBy>NOTA COMPUTER</cp:lastModifiedBy>
  <cp:revision>2</cp:revision>
  <dcterms:created xsi:type="dcterms:W3CDTF">2018-12-21T16:08:00Z</dcterms:created>
  <dcterms:modified xsi:type="dcterms:W3CDTF">2018-12-21T16:08:00Z</dcterms:modified>
</cp:coreProperties>
</file>